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4E73C4" w14:textId="77777777" w:rsidR="00EA1075" w:rsidRPr="00376CC5" w:rsidRDefault="00EA1075" w:rsidP="00EA1075">
      <w:pPr>
        <w:pStyle w:val="Title"/>
      </w:pPr>
      <w:bookmarkStart w:id="0" w:name="_Hlk133165863"/>
      <w:r w:rsidRPr="00D96D00">
        <w:t>Increased risk of SARS-CoV-2 infection and COVID-19 death among older patients at long-term care hospitals in Korea</w:t>
      </w:r>
      <w:bookmarkEnd w:id="0"/>
    </w:p>
    <w:p w14:paraId="01446E1B" w14:textId="249415AC" w:rsidR="00EA1075" w:rsidRPr="00D96D00" w:rsidRDefault="00EA1075" w:rsidP="00EA1075">
      <w:pPr>
        <w:pStyle w:val="AuthorList"/>
      </w:pPr>
      <w:r w:rsidRPr="00D96D00">
        <w:t xml:space="preserve">Jeong-Yeon </w:t>
      </w:r>
      <w:proofErr w:type="spellStart"/>
      <w:r w:rsidRPr="00D96D00">
        <w:t>Seon</w:t>
      </w:r>
      <w:proofErr w:type="spellEnd"/>
      <w:r>
        <w:t>,</w:t>
      </w:r>
      <w:r w:rsidRPr="00376CC5">
        <w:t xml:space="preserve"> </w:t>
      </w:r>
      <w:proofErr w:type="spellStart"/>
      <w:r w:rsidRPr="00322B4C">
        <w:t>Sunjea</w:t>
      </w:r>
      <w:proofErr w:type="spellEnd"/>
      <w:r w:rsidRPr="00322B4C">
        <w:t xml:space="preserve"> Kim</w:t>
      </w:r>
      <w:r>
        <w:t>,</w:t>
      </w:r>
      <w:r w:rsidRPr="00376CC5">
        <w:t xml:space="preserve"> </w:t>
      </w:r>
      <w:r w:rsidRPr="00322B4C">
        <w:t>Min Kyoung Lim</w:t>
      </w:r>
      <w:r>
        <w:t xml:space="preserve">, </w:t>
      </w:r>
      <w:r w:rsidRPr="00D96D00">
        <w:t>In-Hwan Oh</w:t>
      </w:r>
      <w:r w:rsidRPr="00D96D00">
        <w:rPr>
          <w:vertAlign w:val="superscript"/>
        </w:rPr>
        <w:t>*</w:t>
      </w:r>
    </w:p>
    <w:p w14:paraId="217F3AE0" w14:textId="1A027C57" w:rsidR="002868E2" w:rsidRPr="00994A3D" w:rsidRDefault="002868E2" w:rsidP="00EA1075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A1075" w:rsidRPr="00EA1075">
        <w:rPr>
          <w:rFonts w:cs="Times New Roman"/>
        </w:rPr>
        <w:t>In-Hwan Oh</w:t>
      </w:r>
      <w:r w:rsidR="00EA1075">
        <w:rPr>
          <w:rFonts w:cs="Times New Roman"/>
        </w:rPr>
        <w:t xml:space="preserve">: </w:t>
      </w:r>
      <w:r w:rsidR="00EA1075" w:rsidRPr="00EA1075">
        <w:rPr>
          <w:rFonts w:cs="Times New Roman"/>
        </w:rPr>
        <w:t>parenchyme@gmail.com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6BDE8A96" w14:textId="2EC28105" w:rsidR="00AF5F1D" w:rsidRPr="00AF5F1D" w:rsidRDefault="00994A3D" w:rsidP="00AF5F1D">
      <w:pPr>
        <w:jc w:val="both"/>
        <w:rPr>
          <w:rFonts w:eastAsia="Times New Roman"/>
          <w:b/>
          <w:bCs/>
          <w:lang w:eastAsia="en-GB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  <w:r w:rsidR="00AF5F1D" w:rsidRPr="00AF5F1D">
        <w:rPr>
          <w:rFonts w:eastAsia="Times New Roman"/>
          <w:b/>
          <w:bCs/>
          <w:lang w:eastAsia="en-GB"/>
        </w:rPr>
        <w:t xml:space="preserve">Supplement </w:t>
      </w:r>
      <w:r w:rsidR="00AF5F1D" w:rsidRPr="00AF5F1D">
        <w:rPr>
          <w:rFonts w:eastAsia="Times New Roman"/>
          <w:b/>
          <w:bCs/>
          <w:lang w:eastAsia="en-GB"/>
        </w:rPr>
        <w:fldChar w:fldCharType="begin"/>
      </w:r>
      <w:r w:rsidR="00AF5F1D" w:rsidRPr="00AF5F1D">
        <w:rPr>
          <w:rFonts w:eastAsia="Times New Roman"/>
          <w:b/>
          <w:bCs/>
          <w:lang w:eastAsia="en-GB"/>
        </w:rPr>
        <w:instrText xml:space="preserve"> SEQ S \* ARABIC </w:instrText>
      </w:r>
      <w:r w:rsidR="00AF5F1D" w:rsidRPr="00AF5F1D">
        <w:rPr>
          <w:rFonts w:eastAsia="Times New Roman"/>
          <w:b/>
          <w:bCs/>
          <w:lang w:eastAsia="en-GB"/>
        </w:rPr>
        <w:fldChar w:fldCharType="separate"/>
      </w:r>
      <w:r w:rsidR="00AF5F1D" w:rsidRPr="00AF5F1D">
        <w:rPr>
          <w:rFonts w:eastAsia="Times New Roman"/>
          <w:b/>
          <w:bCs/>
          <w:lang w:eastAsia="en-GB"/>
        </w:rPr>
        <w:t>1</w:t>
      </w:r>
      <w:r w:rsidR="00AF5F1D" w:rsidRPr="00AF5F1D">
        <w:rPr>
          <w:rFonts w:eastAsia="Times New Roman"/>
          <w:lang w:val="en-GB" w:eastAsia="en-GB"/>
        </w:rPr>
        <w:fldChar w:fldCharType="end"/>
      </w:r>
      <w:r w:rsidR="00AF5F1D" w:rsidRPr="00AF5F1D">
        <w:rPr>
          <w:rFonts w:eastAsia="Times New Roman"/>
          <w:b/>
          <w:bCs/>
          <w:lang w:eastAsia="en-GB"/>
        </w:rPr>
        <w:t>. Subjects for inspection according to the revised COVID-19 Response Guideli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603"/>
      </w:tblGrid>
      <w:tr w:rsidR="00AF5F1D" w:rsidRPr="007E1E45" w14:paraId="3A0BCE6F" w14:textId="77777777" w:rsidTr="00AF5F1D"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796A0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Revision</w:t>
            </w:r>
          </w:p>
          <w:p w14:paraId="2DDA54F6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Publication date)</w:t>
            </w:r>
          </w:p>
        </w:tc>
        <w:tc>
          <w:tcPr>
            <w:tcW w:w="7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A3D3B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Who should be tested for COVID-19</w:t>
            </w:r>
          </w:p>
        </w:tc>
      </w:tr>
      <w:tr w:rsidR="00AF5F1D" w:rsidRPr="007E1E45" w14:paraId="2F5D8E7C" w14:textId="77777777" w:rsidTr="00AF5F1D"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B5588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st (2020.01.04.)</w:t>
            </w:r>
          </w:p>
        </w:tc>
        <w:tc>
          <w:tcPr>
            <w:tcW w:w="7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D411C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A person who develops a fever or severe respiratory symptoms (e.g., pneumonia) within 14 days of visiting the Huanan seafood market</w:t>
            </w:r>
          </w:p>
          <w:p w14:paraId="6187AF01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A person who develops a fever or respiratory symptoms (e.g., cough, shortness of breath, etc.) within 14 days of visiting the Huanan seafood market </w:t>
            </w:r>
          </w:p>
          <w:p w14:paraId="2D519F6B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A person who develops a fever or severe respiratory symptoms (e.g., pneumonia) within 14 days of visiting Wuhan</w:t>
            </w:r>
          </w:p>
        </w:tc>
      </w:tr>
      <w:tr w:rsidR="00AF5F1D" w:rsidRPr="007E1E45" w14:paraId="289F0180" w14:textId="77777777" w:rsidTr="00AF5F1D"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FF0E2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2nd (2020.01.08.)</w:t>
            </w:r>
          </w:p>
        </w:tc>
        <w:tc>
          <w:tcPr>
            <w:tcW w:w="7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8CCAA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A person who develops pneumonia or symptoms of suspected pneumonia (e.g., shortness of breath with fever) within 14 days of visiting the Huanan seafood market</w:t>
            </w:r>
          </w:p>
          <w:p w14:paraId="0B10894D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A person who develops a fever or respiratory symptoms (e.g., cough etc.) within 14 days of visiting the Huanan seafood market</w:t>
            </w:r>
          </w:p>
          <w:p w14:paraId="147005E6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A person who develops pneumonia or symptoms of suspected pneumonia (e.g., shortness of breath with fever) within 14 days of visiting Wuhan</w:t>
            </w:r>
          </w:p>
        </w:tc>
      </w:tr>
      <w:tr w:rsidR="00AF5F1D" w:rsidRPr="007E1E45" w14:paraId="3FCB90B5" w14:textId="77777777" w:rsidTr="00AF5F1D"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096722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3rd (2020.01.17.)</w:t>
            </w:r>
          </w:p>
        </w:tc>
        <w:tc>
          <w:tcPr>
            <w:tcW w:w="7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C6892D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A person who develops pneumonia or symptoms of suspected pneumonia (e.g., shortness of breath with fever) within 14 days of visiting Wuhan</w:t>
            </w:r>
          </w:p>
          <w:p w14:paraId="618946B5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A person who develops the following symptoms within 14 days of contact with a confirmed case during the confirmed case’s symptomatic period:</w:t>
            </w:r>
          </w:p>
          <w:p w14:paraId="6A6A72E8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- a fever or respiratory symptoms (e.g., cough etc.), pneumonia or symptoms of suspected pneumonia (e.g., shortness of breath with fever)</w:t>
            </w:r>
          </w:p>
          <w:p w14:paraId="10C7105E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A person who develops a fever or respiratory symptoms (e.g., cough etc.) within 14 days of visiting Wuhan</w:t>
            </w:r>
          </w:p>
        </w:tc>
      </w:tr>
      <w:tr w:rsidR="00AF5F1D" w:rsidRPr="007E1E45" w14:paraId="0F9DBD28" w14:textId="77777777" w:rsidTr="00AF5F1D"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7B502F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4th (2020.01.27.)</w:t>
            </w:r>
          </w:p>
        </w:tc>
        <w:tc>
          <w:tcPr>
            <w:tcW w:w="7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01283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A person who develops a fever or respiratory symptoms (e.g., cough, sore throat, etc.) within 14 days of visiting Hubei province</w:t>
            </w:r>
          </w:p>
          <w:p w14:paraId="3B92F3BF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A person who develops pneumonia within 14 days of visiting Mainland China</w:t>
            </w:r>
          </w:p>
        </w:tc>
      </w:tr>
      <w:tr w:rsidR="00AF5F1D" w:rsidRPr="007E1E45" w14:paraId="749FAB68" w14:textId="77777777" w:rsidTr="00AF5F1D"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6E680C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5th (2020.02.06.)</w:t>
            </w:r>
          </w:p>
        </w:tc>
        <w:tc>
          <w:tcPr>
            <w:tcW w:w="7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A56E5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A person who develops a fever or respiratory symptoms (e.g., cough, sore throat, etc.) within 14 days of visiting Mainland China</w:t>
            </w:r>
          </w:p>
          <w:p w14:paraId="0304746C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A person who develops a fever or respiratory symptoms (e.g., cough, sore throat, etc.) within 14 days of contact with a confirmed case during the confirmed case’s symptomatic period</w:t>
            </w:r>
          </w:p>
          <w:p w14:paraId="5CF315FE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A person suspected of having COVID-19 according to a physician’s judgment</w:t>
            </w:r>
          </w:p>
        </w:tc>
      </w:tr>
      <w:tr w:rsidR="00AF5F1D" w:rsidRPr="007E1E45" w14:paraId="1D11ECEE" w14:textId="77777777" w:rsidTr="00AF5F1D"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FA879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6th (2020.02.19.)</w:t>
            </w:r>
          </w:p>
        </w:tc>
        <w:tc>
          <w:tcPr>
            <w:tcW w:w="7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6EEED1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A person who develops a fever or respiratory symptoms (e.g., cough, sore throat, etc.) within 14 days of visiting Mainland China (including Hong Kong and Macau)</w:t>
            </w:r>
          </w:p>
          <w:p w14:paraId="12CC9EFF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A person who has unknown pneumonia that requires hospitalization according to a physician’s judgment</w:t>
            </w:r>
          </w:p>
          <w:p w14:paraId="4EFC52A9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A person who develops a fever or respiratory symptoms (e.g., cough, etc.) within 14 days of visiting countries, territories, or areas with reported COVID-19 cases</w:t>
            </w:r>
          </w:p>
          <w:p w14:paraId="40FBF5CF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A person suspected of having COVID-19 according to a physician’s judgement </w:t>
            </w:r>
          </w:p>
        </w:tc>
      </w:tr>
      <w:tr w:rsidR="00AF5F1D" w:rsidRPr="007E1E45" w14:paraId="17BD23F1" w14:textId="77777777" w:rsidTr="00AF5F1D"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B1B0F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7th (2020.03.02.)</w:t>
            </w:r>
          </w:p>
        </w:tc>
        <w:tc>
          <w:tcPr>
            <w:tcW w:w="7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9FBEB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A person who develops symptoms within 14 days of contact with a confirmed case during the confirmed case’s symptomatic period</w:t>
            </w:r>
          </w:p>
          <w:p w14:paraId="36124EAC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A person suspected of having COVID-19 (unknown pneumonia etc.) according to a physician’s judgement</w:t>
            </w:r>
          </w:p>
          <w:p w14:paraId="7760F053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A person who develops a fever or respiratory symptoms (e.g., coughing, shortness of breath, etc.) within 14 days of visiting countries with local COVID-19 transmissions</w:t>
            </w:r>
          </w:p>
          <w:p w14:paraId="5CF0AA2B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A person who develops a fever or respiratory symptoms (e.g., coughing, shortness of breath, etc.) within 14 days and is epidemiologically related to domestic COVID-19 outbreaks </w:t>
            </w:r>
          </w:p>
        </w:tc>
      </w:tr>
      <w:tr w:rsidR="00AF5F1D" w:rsidRPr="007E1E45" w14:paraId="293EC0E9" w14:textId="77777777" w:rsidTr="00AF5F1D"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892BE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8th (2020.05.11.)</w:t>
            </w:r>
          </w:p>
        </w:tc>
        <w:tc>
          <w:tcPr>
            <w:tcW w:w="7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253B9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A person who develops symptoms within 14 days of contact with a confirmed case during the confirmed case’s symptomatic period</w:t>
            </w:r>
          </w:p>
          <w:p w14:paraId="7D12ABBB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Main symptoms: fever, cough, shortness of breath, chills, myalgia, headache, sore throat, loss of taste/smell sense, or pneumonia etc.</w:t>
            </w:r>
          </w:p>
          <w:p w14:paraId="505328BB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A person suspected of having COVID-19 according to a physician’s judgement</w:t>
            </w:r>
          </w:p>
          <w:p w14:paraId="214E7B42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A person who develops symptoms within 14 days of overseas travel</w:t>
            </w:r>
          </w:p>
          <w:p w14:paraId="5ADB46FA" w14:textId="77777777" w:rsidR="00AF5F1D" w:rsidRPr="007E1E45" w:rsidRDefault="00AF5F1D" w:rsidP="00AF5F1D">
            <w:pPr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7E1E45">
              <w:rPr>
                <w:rFonts w:eastAsia="Times New Roman" w:cs="Times New Roman" w:hint="eastAsia"/>
                <w:sz w:val="20"/>
                <w:szCs w:val="20"/>
                <w:lang w:eastAsia="en-GB"/>
              </w:rPr>
              <w:t>·</w:t>
            </w:r>
            <w:r w:rsidRPr="007E1E45">
              <w:rPr>
                <w:rFonts w:eastAsia="Times New Roman" w:cs="Times New Roman"/>
                <w:sz w:val="20"/>
                <w:szCs w:val="20"/>
                <w:lang w:eastAsia="en-GB"/>
              </w:rPr>
              <w:t>A person who develops symptoms within 14 days and is epidemiologically related to a domestic COVID-19 outbreak</w:t>
            </w:r>
          </w:p>
        </w:tc>
      </w:tr>
    </w:tbl>
    <w:p w14:paraId="08451C38" w14:textId="677B672F" w:rsidR="00994A3D" w:rsidRPr="007E1E45" w:rsidRDefault="00994A3D" w:rsidP="00AF5F1D">
      <w:pPr>
        <w:jc w:val="both"/>
        <w:rPr>
          <w:rFonts w:eastAsia="Times New Roman" w:cs="Times New Roman"/>
          <w:sz w:val="20"/>
          <w:szCs w:val="20"/>
          <w:lang w:val="en-GB" w:eastAsia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799CB" w14:textId="77777777" w:rsidR="00BD493B" w:rsidRDefault="00BD493B" w:rsidP="00117666">
      <w:pPr>
        <w:spacing w:after="0"/>
      </w:pPr>
      <w:r>
        <w:separator/>
      </w:r>
    </w:p>
  </w:endnote>
  <w:endnote w:type="continuationSeparator" w:id="0">
    <w:p w14:paraId="63076B6D" w14:textId="77777777" w:rsidR="00BD493B" w:rsidRDefault="00BD49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4D878" w14:textId="77777777" w:rsidR="00BD493B" w:rsidRDefault="00BD493B" w:rsidP="00117666">
      <w:pPr>
        <w:spacing w:after="0"/>
      </w:pPr>
      <w:r>
        <w:separator/>
      </w:r>
    </w:p>
  </w:footnote>
  <w:footnote w:type="continuationSeparator" w:id="0">
    <w:p w14:paraId="1002FE04" w14:textId="77777777" w:rsidR="00BD493B" w:rsidRDefault="00BD49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E45"/>
    <w:rsid w:val="00803D24"/>
    <w:rsid w:val="008123FD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095C"/>
    <w:rsid w:val="00A569CD"/>
    <w:rsid w:val="00AB6715"/>
    <w:rsid w:val="00AF5F1D"/>
    <w:rsid w:val="00B1671E"/>
    <w:rsid w:val="00B25EB8"/>
    <w:rsid w:val="00B354E1"/>
    <w:rsid w:val="00B37F4D"/>
    <w:rsid w:val="00BD493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1075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2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thor</cp:lastModifiedBy>
  <cp:revision>5</cp:revision>
  <cp:lastPrinted>2013-10-03T12:51:00Z</cp:lastPrinted>
  <dcterms:created xsi:type="dcterms:W3CDTF">2022-11-17T16:58:00Z</dcterms:created>
  <dcterms:modified xsi:type="dcterms:W3CDTF">2023-05-31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